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4225" w:rsidRPr="00C443D0" w:rsidRDefault="002C4225" w:rsidP="002C4225">
      <w:pPr>
        <w:spacing w:line="480" w:lineRule="auto"/>
        <w:jc w:val="both"/>
        <w:rPr>
          <w:rFonts w:ascii="Times New Roman" w:hAnsi="Times New Roman" w:cs="Times New Roman"/>
          <w:sz w:val="16"/>
          <w:szCs w:val="16"/>
        </w:rPr>
      </w:pPr>
      <w:proofErr w:type="gramStart"/>
      <w:r w:rsidRPr="00C443D0">
        <w:rPr>
          <w:rFonts w:ascii="Times New Roman" w:hAnsi="Times New Roman" w:cs="Times New Roman"/>
          <w:b/>
          <w:sz w:val="16"/>
          <w:szCs w:val="16"/>
        </w:rPr>
        <w:t>Supplementary Table 3.</w:t>
      </w:r>
      <w:proofErr w:type="gramEnd"/>
      <w:r w:rsidRPr="00C443D0">
        <w:rPr>
          <w:rFonts w:ascii="Times New Roman" w:hAnsi="Times New Roman" w:cs="Times New Roman"/>
          <w:sz w:val="16"/>
          <w:szCs w:val="16"/>
        </w:rPr>
        <w:t xml:space="preserve"> </w:t>
      </w:r>
      <w:proofErr w:type="gramStart"/>
      <w:r w:rsidRPr="00C443D0">
        <w:rPr>
          <w:rFonts w:ascii="Times New Roman" w:hAnsi="Times New Roman" w:cs="Times New Roman"/>
          <w:sz w:val="16"/>
          <w:szCs w:val="16"/>
        </w:rPr>
        <w:t>Matrix of inter-item correlations.</w:t>
      </w:r>
      <w:proofErr w:type="gramEnd"/>
    </w:p>
    <w:tbl>
      <w:tblPr>
        <w:tblW w:w="9020" w:type="dxa"/>
        <w:tblLook w:val="04A0" w:firstRow="1" w:lastRow="0" w:firstColumn="1" w:lastColumn="0" w:noHBand="0" w:noVBand="1"/>
      </w:tblPr>
      <w:tblGrid>
        <w:gridCol w:w="1060"/>
        <w:gridCol w:w="1060"/>
        <w:gridCol w:w="800"/>
        <w:gridCol w:w="1060"/>
        <w:gridCol w:w="1060"/>
        <w:gridCol w:w="1060"/>
        <w:gridCol w:w="800"/>
        <w:gridCol w:w="1060"/>
        <w:gridCol w:w="1060"/>
      </w:tblGrid>
      <w:tr w:rsidR="002C4225" w:rsidRPr="00C443D0" w:rsidTr="009F7B8F">
        <w:trPr>
          <w:trHeight w:val="300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225" w:rsidRPr="00C443D0" w:rsidRDefault="002C4225" w:rsidP="009F7B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4225" w:rsidRPr="00C443D0" w:rsidRDefault="002C422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Item 1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4225" w:rsidRPr="00C443D0" w:rsidRDefault="002C422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Item 1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4225" w:rsidRPr="00C443D0" w:rsidRDefault="002C422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Item 1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4225" w:rsidRPr="00C443D0" w:rsidRDefault="002C422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Item 1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4225" w:rsidRPr="00C443D0" w:rsidRDefault="002C422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Item 4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4225" w:rsidRPr="00C443D0" w:rsidRDefault="002C422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Item 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4225" w:rsidRPr="00C443D0" w:rsidRDefault="002C422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Item 8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4225" w:rsidRPr="00C443D0" w:rsidRDefault="002C422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Item 9</w:t>
            </w:r>
          </w:p>
        </w:tc>
      </w:tr>
      <w:tr w:rsidR="002C4225" w:rsidRPr="00C443D0" w:rsidTr="009F7B8F">
        <w:trPr>
          <w:trHeight w:val="300"/>
        </w:trPr>
        <w:tc>
          <w:tcPr>
            <w:tcW w:w="106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2C4225" w:rsidRPr="00C443D0" w:rsidRDefault="002C4225" w:rsidP="009F7B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Item 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25" w:rsidRPr="00C443D0" w:rsidRDefault="002C422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right w:val="nil"/>
            </w:tcBorders>
          </w:tcPr>
          <w:p w:rsidR="002C4225" w:rsidRPr="00C443D0" w:rsidRDefault="002C422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25" w:rsidRPr="00C443D0" w:rsidRDefault="002C422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25" w:rsidRPr="00C443D0" w:rsidRDefault="002C422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25" w:rsidRPr="00C443D0" w:rsidRDefault="002C422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right w:val="nil"/>
            </w:tcBorders>
          </w:tcPr>
          <w:p w:rsidR="002C4225" w:rsidRPr="00C443D0" w:rsidRDefault="002C422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25" w:rsidRPr="00C443D0" w:rsidRDefault="002C422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25" w:rsidRPr="00C443D0" w:rsidRDefault="002C422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C4225" w:rsidRPr="00C443D0" w:rsidTr="009F7B8F">
        <w:trPr>
          <w:trHeight w:val="300"/>
        </w:trPr>
        <w:tc>
          <w:tcPr>
            <w:tcW w:w="106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:rsidR="002C4225" w:rsidRPr="00C443D0" w:rsidRDefault="002C4225" w:rsidP="009F7B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Item 10</w:t>
            </w:r>
          </w:p>
        </w:tc>
        <w:tc>
          <w:tcPr>
            <w:tcW w:w="10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4225" w:rsidRPr="00C443D0" w:rsidRDefault="002C422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0.341</w:t>
            </w:r>
          </w:p>
        </w:tc>
        <w:tc>
          <w:tcPr>
            <w:tcW w:w="800" w:type="dxa"/>
            <w:tcBorders>
              <w:left w:val="nil"/>
              <w:bottom w:val="nil"/>
              <w:right w:val="nil"/>
            </w:tcBorders>
          </w:tcPr>
          <w:p w:rsidR="002C4225" w:rsidRPr="00C443D0" w:rsidRDefault="002C422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0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4225" w:rsidRPr="00C443D0" w:rsidRDefault="002C422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4225" w:rsidRPr="00C443D0" w:rsidRDefault="002C422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4225" w:rsidRPr="00C443D0" w:rsidRDefault="002C422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0" w:type="dxa"/>
            <w:tcBorders>
              <w:left w:val="nil"/>
              <w:bottom w:val="nil"/>
              <w:right w:val="nil"/>
            </w:tcBorders>
          </w:tcPr>
          <w:p w:rsidR="002C4225" w:rsidRPr="00C443D0" w:rsidRDefault="002C422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4225" w:rsidRPr="00C443D0" w:rsidRDefault="002C422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4225" w:rsidRPr="00C443D0" w:rsidRDefault="002C422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C4225" w:rsidRPr="00C443D0" w:rsidTr="009F7B8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C4225" w:rsidRPr="00C443D0" w:rsidRDefault="002C4225" w:rsidP="009F7B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Item 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25" w:rsidRPr="00C443D0" w:rsidRDefault="002C422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0.39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2C4225" w:rsidRPr="00C443D0" w:rsidRDefault="002C422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0.5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25" w:rsidRPr="00C443D0" w:rsidRDefault="002C422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25" w:rsidRPr="00C443D0" w:rsidRDefault="002C422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25" w:rsidRPr="00C443D0" w:rsidRDefault="002C422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2C4225" w:rsidRPr="00C443D0" w:rsidRDefault="002C422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25" w:rsidRPr="00C443D0" w:rsidRDefault="002C422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25" w:rsidRPr="00C443D0" w:rsidRDefault="002C422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C4225" w:rsidRPr="00C443D0" w:rsidTr="009F7B8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C4225" w:rsidRPr="00C443D0" w:rsidRDefault="002C4225" w:rsidP="009F7B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Item 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25" w:rsidRPr="00C443D0" w:rsidRDefault="002C422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0.4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2C4225" w:rsidRPr="00C443D0" w:rsidRDefault="002C422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0.4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25" w:rsidRPr="00C443D0" w:rsidRDefault="002C422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0.5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25" w:rsidRPr="00C443D0" w:rsidRDefault="002C422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25" w:rsidRPr="00C443D0" w:rsidRDefault="002C422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2C4225" w:rsidRPr="00C443D0" w:rsidRDefault="002C422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25" w:rsidRPr="00C443D0" w:rsidRDefault="002C422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25" w:rsidRPr="00C443D0" w:rsidRDefault="002C422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C4225" w:rsidRPr="00C443D0" w:rsidTr="009F7B8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C4225" w:rsidRPr="00C443D0" w:rsidRDefault="002C4225" w:rsidP="009F7B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Item 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25" w:rsidRPr="00C443D0" w:rsidRDefault="002C422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-0.15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2C4225" w:rsidRPr="00C443D0" w:rsidRDefault="002C422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-0.2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25" w:rsidRPr="00C443D0" w:rsidRDefault="002C422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-0.2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25" w:rsidRPr="00C443D0" w:rsidRDefault="002C422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-0.2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25" w:rsidRPr="00C443D0" w:rsidRDefault="002C422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2C4225" w:rsidRPr="00C443D0" w:rsidRDefault="002C422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25" w:rsidRPr="00C443D0" w:rsidRDefault="002C422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25" w:rsidRPr="00C443D0" w:rsidRDefault="002C422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C4225" w:rsidRPr="00C443D0" w:rsidTr="009F7B8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2C4225" w:rsidRPr="00C443D0" w:rsidRDefault="002C4225" w:rsidP="009F7B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Item 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4225" w:rsidRPr="00C443D0" w:rsidRDefault="002C422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-0.2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2C4225" w:rsidRPr="00C443D0" w:rsidRDefault="002C422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-0.3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4225" w:rsidRPr="00C443D0" w:rsidRDefault="002C422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-0.3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4225" w:rsidRPr="00C443D0" w:rsidRDefault="002C422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-0.2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4225" w:rsidRPr="00C443D0" w:rsidRDefault="002C422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0.3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2C4225" w:rsidRPr="00C443D0" w:rsidRDefault="002C422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4225" w:rsidRPr="00C443D0" w:rsidRDefault="002C422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4225" w:rsidRPr="00C443D0" w:rsidRDefault="002C422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C4225" w:rsidRPr="00C443D0" w:rsidTr="009F7B8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C4225" w:rsidRPr="00C443D0" w:rsidRDefault="002C4225" w:rsidP="009F7B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Item 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25" w:rsidRPr="00C443D0" w:rsidRDefault="002C422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-0.2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2C4225" w:rsidRPr="00C443D0" w:rsidRDefault="002C422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-0.2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25" w:rsidRPr="00C443D0" w:rsidRDefault="002C422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-0.2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25" w:rsidRPr="00C443D0" w:rsidRDefault="002C422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-0.2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25" w:rsidRPr="00C443D0" w:rsidRDefault="002C422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0.29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2C4225" w:rsidRPr="00C443D0" w:rsidRDefault="002C422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0.2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25" w:rsidRPr="00C443D0" w:rsidRDefault="002C422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225" w:rsidRPr="00C443D0" w:rsidRDefault="002C422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C4225" w:rsidRPr="00C443D0" w:rsidTr="009F7B8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225" w:rsidRPr="00C443D0" w:rsidRDefault="002C4225" w:rsidP="009F7B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Item 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4225" w:rsidRPr="00C443D0" w:rsidRDefault="002C422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-0.21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4225" w:rsidRPr="00C443D0" w:rsidRDefault="002C422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-0.3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4225" w:rsidRPr="00C443D0" w:rsidRDefault="002C422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-0.33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4225" w:rsidRPr="00C443D0" w:rsidRDefault="002C422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-0.29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4225" w:rsidRPr="00C443D0" w:rsidRDefault="002C422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0.43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4225" w:rsidRPr="00C443D0" w:rsidRDefault="002C422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0.3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4225" w:rsidRPr="00C443D0" w:rsidRDefault="002C422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0.5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4225" w:rsidRPr="00C443D0" w:rsidRDefault="002C4225" w:rsidP="009F7B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3D0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</w:tbl>
    <w:p w:rsidR="002C4225" w:rsidRDefault="002C4225" w:rsidP="002C4225">
      <w:pPr>
        <w:spacing w:line="36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C443D0">
        <w:rPr>
          <w:rFonts w:ascii="Times New Roman" w:hAnsi="Times New Roman" w:cs="Times New Roman"/>
          <w:sz w:val="16"/>
          <w:szCs w:val="16"/>
        </w:rPr>
        <w:t>Note. The inter-item correlations matrix displays the observed marginal correlations between item responses.</w:t>
      </w:r>
    </w:p>
    <w:p w:rsidR="001E286E" w:rsidRDefault="001E286E">
      <w:bookmarkStart w:id="0" w:name="_GoBack"/>
      <w:bookmarkEnd w:id="0"/>
    </w:p>
    <w:sectPr w:rsidR="001E28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7EC3"/>
    <w:rsid w:val="001E286E"/>
    <w:rsid w:val="002C4225"/>
    <w:rsid w:val="002D7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4225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4225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4</Characters>
  <Application>Microsoft Office Word</Application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3-21T11:10:00Z</dcterms:created>
  <dcterms:modified xsi:type="dcterms:W3CDTF">2020-03-21T11:10:00Z</dcterms:modified>
</cp:coreProperties>
</file>